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B684D" w14:textId="77777777" w:rsidR="000A68E6" w:rsidRPr="00375980" w:rsidRDefault="000A68E6" w:rsidP="000A68E6">
      <w:pPr>
        <w:spacing w:line="360" w:lineRule="auto"/>
        <w:rPr>
          <w:rFonts w:ascii="Times New Roman" w:hAnsi="Times New Roman" w:cs="Times New Roman"/>
          <w:szCs w:val="21"/>
        </w:rPr>
      </w:pPr>
      <w:r w:rsidRPr="00375980">
        <w:rPr>
          <w:rFonts w:ascii="Times New Roman" w:eastAsia="等线" w:hAnsi="Times New Roman" w:cs="Times New Roman"/>
          <w:b/>
          <w:bCs/>
          <w:kern w:val="0"/>
          <w:szCs w:val="21"/>
        </w:rPr>
        <w:t>Supplementary Table 2. Primers for quantitative real-time PCR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8"/>
        <w:gridCol w:w="6815"/>
      </w:tblGrid>
      <w:tr w:rsidR="000A68E6" w:rsidRPr="00375980" w14:paraId="4EA5F2FC" w14:textId="77777777" w:rsidTr="00805EB3">
        <w:trPr>
          <w:trHeight w:val="348"/>
        </w:trPr>
        <w:tc>
          <w:tcPr>
            <w:tcW w:w="8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9D108B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1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904B50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Primer sequence (5'-3')</w:t>
            </w:r>
          </w:p>
        </w:tc>
      </w:tr>
      <w:tr w:rsidR="000A68E6" w:rsidRPr="00375980" w14:paraId="203A30E8" w14:textId="77777777" w:rsidTr="00805EB3">
        <w:trPr>
          <w:trHeight w:val="276"/>
        </w:trPr>
        <w:tc>
          <w:tcPr>
            <w:tcW w:w="8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67985B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TIN7-qF</w:t>
            </w:r>
          </w:p>
        </w:tc>
        <w:tc>
          <w:tcPr>
            <w:tcW w:w="41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4CC54E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TCAGCACCTTCCAGCAGATGT</w:t>
            </w:r>
          </w:p>
        </w:tc>
      </w:tr>
      <w:tr w:rsidR="000A68E6" w:rsidRPr="00375980" w14:paraId="1B14C65C" w14:textId="77777777" w:rsidTr="00805EB3">
        <w:trPr>
          <w:trHeight w:val="340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372F983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TIN7-qR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1CDB1080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GACCCCACCTCAATGCTTC</w:t>
            </w:r>
          </w:p>
        </w:tc>
      </w:tr>
      <w:tr w:rsidR="000A68E6" w:rsidRPr="00375980" w14:paraId="72C33CA2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70A7252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1-qF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36D05E6D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TGCCTTCAATTGAGGTTGGTA</w:t>
            </w:r>
          </w:p>
        </w:tc>
      </w:tr>
      <w:tr w:rsidR="000A68E6" w:rsidRPr="00375980" w14:paraId="1664938C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6FA062B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1-qR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00CB6815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GACAGTTCCCCAGCCAACA</w:t>
            </w:r>
          </w:p>
        </w:tc>
      </w:tr>
      <w:tr w:rsidR="000A68E6" w:rsidRPr="00375980" w14:paraId="1E070094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2B7D11E4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2-qF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7824275D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TGCCTTCCATTGAGGTGGGC</w:t>
            </w:r>
          </w:p>
        </w:tc>
      </w:tr>
      <w:tr w:rsidR="000A68E6" w:rsidRPr="00375980" w14:paraId="6EC299E6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0DADEB49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2-qR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642807DD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GCTGCAAGAGCAGACATGAGA</w:t>
            </w:r>
          </w:p>
        </w:tc>
      </w:tr>
      <w:tr w:rsidR="000A68E6" w:rsidRPr="00375980" w14:paraId="746FC89B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A970CFC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3-qF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4FD9DFE9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CGCTAAAAGAGCTGCTGA</w:t>
            </w:r>
          </w:p>
        </w:tc>
      </w:tr>
      <w:tr w:rsidR="000A68E6" w:rsidRPr="00375980" w14:paraId="5CE49402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F6FCFC6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3-qR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7F82EDAA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TCCCAAATCTGCTTGATCTGTTGA</w:t>
            </w:r>
          </w:p>
        </w:tc>
      </w:tr>
      <w:tr w:rsidR="000A68E6" w:rsidRPr="00375980" w14:paraId="7EA91721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80EF74E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ACT-qF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0132385E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TCTCGCAGAAGCAAGGAAGG</w:t>
            </w:r>
          </w:p>
        </w:tc>
      </w:tr>
      <w:tr w:rsidR="000A68E6" w:rsidRPr="00375980" w14:paraId="5C9EB36C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37E95AE8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ACT-qR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0E513659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AACTCCCATGCCAGCATCA</w:t>
            </w:r>
          </w:p>
        </w:tc>
      </w:tr>
      <w:tr w:rsidR="000A68E6" w:rsidRPr="00375980" w14:paraId="1B31CA13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F560DD3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S-qF</w:t>
            </w:r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335D3E74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AGACAGTGCGGTTTATGC</w:t>
            </w:r>
          </w:p>
        </w:tc>
      </w:tr>
      <w:tr w:rsidR="000A68E6" w:rsidRPr="00375980" w14:paraId="47C4F367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021FDE3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S-qR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1315D625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TTCACTTGCGAGGTCAGGC</w:t>
            </w:r>
          </w:p>
        </w:tc>
      </w:tr>
      <w:tr w:rsidR="000A68E6" w:rsidRPr="00375980" w14:paraId="7972FA6F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9BA8577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SQS-qF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339F1846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CTCCGTAACGCTGTATGC</w:t>
            </w:r>
          </w:p>
        </w:tc>
      </w:tr>
      <w:tr w:rsidR="000A68E6" w:rsidRPr="00375980" w14:paraId="565A5794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4AFE7FB1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SQS-qR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20757D73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ATCGGCAGGTATGCTTGT</w:t>
            </w:r>
          </w:p>
        </w:tc>
      </w:tr>
      <w:tr w:rsidR="000A68E6" w:rsidRPr="00375980" w14:paraId="46C7EB0B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62DEA872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GPS-qF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12F11BE5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CGGGATTTCTTGCCTCCTT</w:t>
            </w:r>
          </w:p>
        </w:tc>
      </w:tr>
      <w:tr w:rsidR="000A68E6" w:rsidRPr="00375980" w14:paraId="5464B547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  <w:hideMark/>
          </w:tcPr>
          <w:p w14:paraId="7E90F071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GPS-qR</w:t>
            </w:r>
            <w:proofErr w:type="spellEnd"/>
          </w:p>
        </w:tc>
        <w:tc>
          <w:tcPr>
            <w:tcW w:w="4107" w:type="pct"/>
            <w:shd w:val="clear" w:color="auto" w:fill="auto"/>
            <w:noWrap/>
            <w:vAlign w:val="center"/>
            <w:hideMark/>
          </w:tcPr>
          <w:p w14:paraId="19650B06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AAGCTTAGGAACCTCGGCA</w:t>
            </w:r>
          </w:p>
        </w:tc>
      </w:tr>
      <w:tr w:rsidR="000A68E6" w:rsidRPr="00375980" w14:paraId="31BF2457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</w:tcPr>
          <w:p w14:paraId="368B454D" w14:textId="77777777" w:rsidR="000A68E6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t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TI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-qF</w:t>
            </w:r>
          </w:p>
        </w:tc>
        <w:tc>
          <w:tcPr>
            <w:tcW w:w="4107" w:type="pct"/>
            <w:shd w:val="clear" w:color="auto" w:fill="auto"/>
            <w:noWrap/>
            <w:vAlign w:val="center"/>
          </w:tcPr>
          <w:p w14:paraId="17EE7304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A8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CAGCACTTTCCAGCAGATG</w:t>
            </w:r>
          </w:p>
        </w:tc>
      </w:tr>
      <w:tr w:rsidR="000A68E6" w:rsidRPr="00375980" w14:paraId="7DED2BA7" w14:textId="77777777" w:rsidTr="00805EB3">
        <w:trPr>
          <w:trHeight w:val="276"/>
        </w:trPr>
        <w:tc>
          <w:tcPr>
            <w:tcW w:w="893" w:type="pct"/>
            <w:shd w:val="clear" w:color="auto" w:fill="auto"/>
            <w:noWrap/>
            <w:vAlign w:val="center"/>
          </w:tcPr>
          <w:p w14:paraId="0CE1E6D0" w14:textId="77777777" w:rsidR="000A68E6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t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TIN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-qR</w:t>
            </w:r>
          </w:p>
        </w:tc>
        <w:tc>
          <w:tcPr>
            <w:tcW w:w="4107" w:type="pct"/>
            <w:shd w:val="clear" w:color="auto" w:fill="auto"/>
            <w:noWrap/>
            <w:vAlign w:val="center"/>
          </w:tcPr>
          <w:p w14:paraId="51607ECC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1A81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ATGCCTGGACCTGCTTCAT</w:t>
            </w:r>
          </w:p>
        </w:tc>
      </w:tr>
    </w:tbl>
    <w:p w14:paraId="0EB093D1" w14:textId="77777777" w:rsidR="000A68E6" w:rsidRPr="00375980" w:rsidRDefault="000A68E6" w:rsidP="000A68E6">
      <w:pPr>
        <w:widowControl/>
        <w:spacing w:line="360" w:lineRule="auto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375980">
        <w:rPr>
          <w:rFonts w:ascii="Times New Roman" w:eastAsia="等线" w:hAnsi="Times New Roman" w:cs="Times New Roman"/>
          <w:b/>
          <w:bCs/>
          <w:kern w:val="0"/>
          <w:szCs w:val="21"/>
        </w:rPr>
        <w:t>Supplementary Table 3. Primers for vector construc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6819"/>
      </w:tblGrid>
      <w:tr w:rsidR="000A68E6" w:rsidRPr="00375980" w14:paraId="0DB903E0" w14:textId="77777777" w:rsidTr="00805EB3">
        <w:trPr>
          <w:trHeight w:val="276"/>
        </w:trPr>
        <w:tc>
          <w:tcPr>
            <w:tcW w:w="8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236D01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1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197C0F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Primer sequence (5'-3')</w:t>
            </w:r>
          </w:p>
        </w:tc>
      </w:tr>
      <w:tr w:rsidR="000A68E6" w:rsidRPr="00375980" w14:paraId="34F70B9D" w14:textId="77777777" w:rsidTr="00805EB3">
        <w:trPr>
          <w:trHeight w:val="276"/>
        </w:trPr>
        <w:tc>
          <w:tcPr>
            <w:tcW w:w="8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6533D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1-F</w:t>
            </w:r>
          </w:p>
        </w:tc>
        <w:tc>
          <w:tcPr>
            <w:tcW w:w="410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43FABD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gggggactctagaggatccATGGATATCCGCCGGCGGCCGCCCA</w:t>
            </w:r>
            <w:proofErr w:type="spellEnd"/>
          </w:p>
        </w:tc>
      </w:tr>
      <w:tr w:rsidR="000A68E6" w:rsidRPr="00375980" w14:paraId="370BDB5E" w14:textId="77777777" w:rsidTr="00805EB3">
        <w:trPr>
          <w:trHeight w:val="276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4854FB2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1-R</w:t>
            </w:r>
          </w:p>
        </w:tc>
        <w:tc>
          <w:tcPr>
            <w:tcW w:w="4105" w:type="pct"/>
            <w:shd w:val="clear" w:color="auto" w:fill="auto"/>
            <w:noWrap/>
            <w:vAlign w:val="center"/>
            <w:hideMark/>
          </w:tcPr>
          <w:p w14:paraId="094F01FC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atggtaccctcgagggatccTGTTCCTTCACTTGCTGCTTTGGACACGTCCTTG</w:t>
            </w:r>
            <w:proofErr w:type="spellEnd"/>
          </w:p>
        </w:tc>
      </w:tr>
      <w:tr w:rsidR="000A68E6" w:rsidRPr="00375980" w14:paraId="7335C396" w14:textId="77777777" w:rsidTr="00805EB3">
        <w:trPr>
          <w:trHeight w:val="276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CEB6F2D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2-F</w:t>
            </w:r>
          </w:p>
        </w:tc>
        <w:tc>
          <w:tcPr>
            <w:tcW w:w="4105" w:type="pct"/>
            <w:shd w:val="clear" w:color="auto" w:fill="auto"/>
            <w:noWrap/>
            <w:vAlign w:val="center"/>
            <w:hideMark/>
          </w:tcPr>
          <w:p w14:paraId="4F14FCDF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gggggactctagaggatccATGGACGTTCGCCGGCGAAATACCAAAC</w:t>
            </w:r>
            <w:proofErr w:type="spellEnd"/>
          </w:p>
        </w:tc>
      </w:tr>
      <w:tr w:rsidR="000A68E6" w:rsidRPr="00375980" w14:paraId="35520BEA" w14:textId="77777777" w:rsidTr="00805EB3">
        <w:trPr>
          <w:trHeight w:val="276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09D43C1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2-R</w:t>
            </w:r>
          </w:p>
        </w:tc>
        <w:tc>
          <w:tcPr>
            <w:tcW w:w="4105" w:type="pct"/>
            <w:shd w:val="clear" w:color="auto" w:fill="auto"/>
            <w:noWrap/>
            <w:vAlign w:val="center"/>
            <w:hideMark/>
          </w:tcPr>
          <w:p w14:paraId="5C3D4377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atggtaccctcgagggatccATTGGCCATTTTAGAGACATCCTTGCTAGATCTGTTA</w:t>
            </w:r>
            <w:proofErr w:type="spellEnd"/>
          </w:p>
        </w:tc>
      </w:tr>
      <w:tr w:rsidR="000A68E6" w:rsidRPr="00375980" w14:paraId="4F9BD9C4" w14:textId="77777777" w:rsidTr="00805EB3">
        <w:trPr>
          <w:trHeight w:val="276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79FE820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3-F</w:t>
            </w:r>
          </w:p>
        </w:tc>
        <w:tc>
          <w:tcPr>
            <w:tcW w:w="4105" w:type="pct"/>
            <w:shd w:val="clear" w:color="auto" w:fill="auto"/>
            <w:noWrap/>
            <w:vAlign w:val="center"/>
            <w:hideMark/>
          </w:tcPr>
          <w:p w14:paraId="3C98DE7B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acgggggactctagaggatccATGGACGTTCGCAGGCGATC</w:t>
            </w:r>
            <w:proofErr w:type="spellEnd"/>
          </w:p>
        </w:tc>
      </w:tr>
      <w:tr w:rsidR="000A68E6" w:rsidRPr="00375980" w14:paraId="0570CC0E" w14:textId="77777777" w:rsidTr="00D60337">
        <w:trPr>
          <w:trHeight w:val="373"/>
        </w:trPr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8FE202D" w14:textId="77777777" w:rsidR="000A68E6" w:rsidRPr="00375980" w:rsidRDefault="000A68E6" w:rsidP="00805EB3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Zj</w:t>
            </w:r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HMGR3-R</w:t>
            </w:r>
          </w:p>
        </w:tc>
        <w:tc>
          <w:tcPr>
            <w:tcW w:w="4105" w:type="pct"/>
            <w:shd w:val="clear" w:color="auto" w:fill="auto"/>
            <w:noWrap/>
            <w:vAlign w:val="center"/>
            <w:hideMark/>
          </w:tcPr>
          <w:p w14:paraId="38252E5F" w14:textId="77777777" w:rsidR="000A68E6" w:rsidRPr="00375980" w:rsidRDefault="000A68E6" w:rsidP="00805EB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75980">
              <w:rPr>
                <w:rFonts w:ascii="Times New Roman" w:eastAsia="等线" w:hAnsi="Times New Roman" w:cs="Times New Roman"/>
                <w:kern w:val="0"/>
                <w:szCs w:val="21"/>
              </w:rPr>
              <w:t>catggtaccctcgagggatccGGCGGAAGCAGCAGCAGTC</w:t>
            </w:r>
            <w:proofErr w:type="spellEnd"/>
          </w:p>
        </w:tc>
      </w:tr>
    </w:tbl>
    <w:p w14:paraId="4B64DA0F" w14:textId="77777777" w:rsidR="00936D31" w:rsidRPr="000A68E6" w:rsidRDefault="00936D31">
      <w:pPr>
        <w:rPr>
          <w:rFonts w:hint="eastAsia"/>
        </w:rPr>
      </w:pPr>
    </w:p>
    <w:sectPr w:rsidR="00936D31" w:rsidRPr="000A6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7B80C" w14:textId="77777777" w:rsidR="00C725BE" w:rsidRDefault="00C725BE" w:rsidP="000A68E6">
      <w:pPr>
        <w:rPr>
          <w:rFonts w:hint="eastAsia"/>
        </w:rPr>
      </w:pPr>
      <w:r>
        <w:separator/>
      </w:r>
    </w:p>
  </w:endnote>
  <w:endnote w:type="continuationSeparator" w:id="0">
    <w:p w14:paraId="27638BFB" w14:textId="77777777" w:rsidR="00C725BE" w:rsidRDefault="00C725BE" w:rsidP="000A68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26B9DE" w14:textId="77777777" w:rsidR="00C725BE" w:rsidRDefault="00C725BE" w:rsidP="000A68E6">
      <w:pPr>
        <w:rPr>
          <w:rFonts w:hint="eastAsia"/>
        </w:rPr>
      </w:pPr>
      <w:r>
        <w:separator/>
      </w:r>
    </w:p>
  </w:footnote>
  <w:footnote w:type="continuationSeparator" w:id="0">
    <w:p w14:paraId="53B5A693" w14:textId="77777777" w:rsidR="00C725BE" w:rsidRDefault="00C725BE" w:rsidP="000A68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928"/>
    <w:rsid w:val="000A68E6"/>
    <w:rsid w:val="000D7928"/>
    <w:rsid w:val="000F13DB"/>
    <w:rsid w:val="001D0CD9"/>
    <w:rsid w:val="00936D31"/>
    <w:rsid w:val="00A03931"/>
    <w:rsid w:val="00C725BE"/>
    <w:rsid w:val="00D41E9E"/>
    <w:rsid w:val="00D429A1"/>
    <w:rsid w:val="00D60337"/>
    <w:rsid w:val="00E3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02159"/>
  <w15:chartTrackingRefBased/>
  <w15:docId w15:val="{1D2671A8-85B3-477C-A8BE-1A8A856B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8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9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9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92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92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92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9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9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9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792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79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79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792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792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792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79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79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79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9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7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9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79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9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79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9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92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9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79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792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68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68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6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6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寒 唐</dc:creator>
  <cp:keywords/>
  <dc:description/>
  <cp:lastModifiedBy>小寒 唐</cp:lastModifiedBy>
  <cp:revision>3</cp:revision>
  <dcterms:created xsi:type="dcterms:W3CDTF">2025-07-03T07:25:00Z</dcterms:created>
  <dcterms:modified xsi:type="dcterms:W3CDTF">2025-07-03T07:26:00Z</dcterms:modified>
</cp:coreProperties>
</file>